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01265" w14:textId="77777777" w:rsidR="003C2514" w:rsidRPr="003C2514" w:rsidRDefault="003C2514" w:rsidP="003C2514">
      <w:pPr>
        <w:rPr>
          <w:b/>
          <w:sz w:val="36"/>
          <w:szCs w:val="36"/>
          <w:lang w:val="en-US" w:eastAsia="el-GR"/>
        </w:rPr>
      </w:pPr>
      <w:r w:rsidRPr="003C2514">
        <w:rPr>
          <w:b/>
          <w:sz w:val="36"/>
          <w:szCs w:val="36"/>
          <w:lang w:val="en-US" w:eastAsia="el-GR"/>
        </w:rPr>
        <w:t xml:space="preserve">Appendix: Evaluation of sensitivity and specificity of </w:t>
      </w:r>
      <w:proofErr w:type="spellStart"/>
      <w:r w:rsidRPr="003C2514">
        <w:rPr>
          <w:rFonts w:asciiTheme="minorHAnsi" w:eastAsia="Times New Roman" w:hAnsiTheme="minorHAnsi" w:cstheme="minorHAnsi"/>
          <w:b/>
          <w:color w:val="000000"/>
          <w:sz w:val="36"/>
          <w:szCs w:val="36"/>
          <w:lang w:val="en-US" w:eastAsia="el-GR"/>
        </w:rPr>
        <w:t>GeneBody</w:t>
      </w:r>
      <w:proofErr w:type="spellEnd"/>
      <w:r w:rsidRPr="003C2514">
        <w:rPr>
          <w:rFonts w:asciiTheme="minorHAnsi" w:eastAsia="Times New Roman" w:hAnsiTheme="minorHAnsi" w:cstheme="minorHAnsi"/>
          <w:b/>
          <w:color w:val="000000"/>
          <w:sz w:val="36"/>
          <w:szCs w:val="36"/>
          <w:lang w:val="en-US" w:eastAsia="el-GR"/>
        </w:rPr>
        <w:t xml:space="preserve"> COVID-19 IgM/IgG antibody panel</w:t>
      </w:r>
    </w:p>
    <w:p w14:paraId="462E51DB" w14:textId="77777777" w:rsidR="00C90A83" w:rsidRPr="00D55C48" w:rsidRDefault="00C90A83" w:rsidP="00D55C48">
      <w:p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</w:pP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To evaluate the sensitivity and specificity of </w:t>
      </w:r>
      <w:proofErr w:type="spellStart"/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GeneBody</w:t>
      </w:r>
      <w:proofErr w:type="spellEnd"/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 COVID-19 IgM/IgG antibody we used two panels. One panel included plasma from 107 hospitalized symptomatic COVID-19 patients RT-PCR positive (Panel A) and the second panel included 150 plasma samples collected during 2017-2019 (Panel B).</w:t>
      </w:r>
    </w:p>
    <w:p w14:paraId="7A071BFE" w14:textId="77777777" w:rsidR="00C90A83" w:rsidRPr="00D55C48" w:rsidRDefault="00C90A83" w:rsidP="00D55C48">
      <w:p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</w:pP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u w:val="single"/>
          <w:lang w:val="en-US" w:eastAsia="el-GR"/>
        </w:rPr>
        <w:t>Panel A.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 53 samples were collected 0-20 days and 54 samples 21-50 days from symptom onset; 36/53 and 47/54 were reactive respectively</w:t>
      </w:r>
      <w:r w:rsidR="00963402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, for an overall sensitivity 83/107 (77.6%) (</w:t>
      </w:r>
      <w:r w:rsidR="00963402" w:rsidRPr="00755B6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95%CI</w:t>
      </w:r>
      <w:r w:rsidR="00755B6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68.5, 85.1)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. Th</w:t>
      </w:r>
      <w:r w:rsidR="00963402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e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 sensitivity </w:t>
      </w:r>
      <w:r w:rsidR="00963402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according to symptom onset was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, 68% (95%CI 53.7, 80</w:t>
      </w:r>
      <w:r w:rsidR="005F6EA3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.0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) and 87% (95%CI 75.1, 94.6) among patients sampled 0-20 days and 21-50 days post symptoms onset, respectively. These sensitivity values are similar with an FDA approved Roche </w:t>
      </w:r>
      <w:proofErr w:type="spellStart"/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Elecsys</w:t>
      </w:r>
      <w:proofErr w:type="spellEnd"/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 Anti-SARS-CoV-2 assay [0-20 days: 13/18 (72%) (95%CI 46.5, 90.3); 21-50 days 64/73 (88%)(95%CI 77.9, 94.2)</w:t>
      </w:r>
      <w:r w:rsidR="005F6EA3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]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.</w:t>
      </w:r>
      <w:r w:rsidR="00D55C48">
        <w:rPr>
          <w:rFonts w:asciiTheme="minorHAnsi" w:eastAsia="Times New Roman" w:hAnsiTheme="minorHAnsi" w:cstheme="minorHAnsi"/>
          <w:color w:val="000000"/>
          <w:sz w:val="24"/>
          <w:szCs w:val="24"/>
          <w:vertAlign w:val="superscript"/>
          <w:lang w:val="en-US" w:eastAsia="el-GR"/>
        </w:rPr>
        <w:t>1</w:t>
      </w:r>
    </w:p>
    <w:p w14:paraId="7DC9CC84" w14:textId="77777777" w:rsidR="00C90A83" w:rsidRPr="00D55C48" w:rsidRDefault="00C90A83" w:rsidP="00D55C48">
      <w:p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</w:pP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u w:val="single"/>
          <w:lang w:val="en-US" w:eastAsia="el-GR"/>
        </w:rPr>
        <w:t>Panel B.</w:t>
      </w:r>
      <w:r w:rsidR="00963402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2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50/</w:t>
      </w:r>
      <w:r w:rsidR="00963402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2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50 (100%) (95%CI 97.6, 100</w:t>
      </w:r>
      <w:r w:rsidR="005F6EA3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.0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) scored negative by </w:t>
      </w:r>
      <w:proofErr w:type="spellStart"/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GeneBody</w:t>
      </w:r>
      <w:proofErr w:type="spellEnd"/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 test for a specificity 100%. Specificity by </w:t>
      </w:r>
      <w:proofErr w:type="spellStart"/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Elecsys</w:t>
      </w:r>
      <w:proofErr w:type="spellEnd"/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 test was 472/472 (100%) (95% CI 99.2, 100</w:t>
      </w:r>
      <w:r w:rsidR="005F6EA3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.0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).</w:t>
      </w:r>
      <w:r w:rsidR="00D55C48">
        <w:rPr>
          <w:rFonts w:asciiTheme="minorHAnsi" w:eastAsia="Times New Roman" w:hAnsiTheme="minorHAnsi" w:cstheme="minorHAnsi"/>
          <w:color w:val="000000"/>
          <w:sz w:val="24"/>
          <w:szCs w:val="24"/>
          <w:vertAlign w:val="superscript"/>
          <w:lang w:val="en-US" w:eastAsia="el-GR"/>
        </w:rPr>
        <w:t>1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 The specificity of chromatographic RDT immunoassays was found remarkably high 99.5% (95%CI 98.7</w:t>
      </w:r>
      <w:r w:rsidR="005F6EA3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, 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>99.9) using large number of negative plasma samples collected before pandemic.</w:t>
      </w:r>
      <w:r w:rsidR="00D55C48">
        <w:rPr>
          <w:rFonts w:asciiTheme="minorHAnsi" w:eastAsia="Times New Roman" w:hAnsiTheme="minorHAnsi" w:cstheme="minorHAnsi"/>
          <w:color w:val="000000"/>
          <w:sz w:val="24"/>
          <w:szCs w:val="24"/>
          <w:vertAlign w:val="superscript"/>
          <w:lang w:val="en-US" w:eastAsia="el-GR"/>
        </w:rPr>
        <w:t>2</w:t>
      </w:r>
    </w:p>
    <w:p w14:paraId="41B7DDDD" w14:textId="77777777" w:rsidR="00C90A83" w:rsidRPr="00D55C48" w:rsidRDefault="00C90A83" w:rsidP="00D55C48">
      <w:p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4"/>
          <w:szCs w:val="24"/>
          <w:u w:val="single"/>
          <w:lang w:val="en-US" w:eastAsia="el-GR"/>
        </w:rPr>
      </w:pP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u w:val="single"/>
          <w:lang w:val="en-US" w:eastAsia="el-GR"/>
        </w:rPr>
        <w:t xml:space="preserve">Weakly positive samples by </w:t>
      </w:r>
      <w:proofErr w:type="spellStart"/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u w:val="single"/>
          <w:lang w:val="en-US" w:eastAsia="el-GR"/>
        </w:rPr>
        <w:t>GeneBody</w:t>
      </w:r>
      <w:proofErr w:type="spellEnd"/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u w:val="single"/>
          <w:lang w:val="en-US" w:eastAsia="el-GR"/>
        </w:rPr>
        <w:t xml:space="preserve"> COVID-19 IgM/IgG assay.</w:t>
      </w:r>
    </w:p>
    <w:p w14:paraId="45C72F24" w14:textId="77777777" w:rsidR="00C90A83" w:rsidRDefault="00C90A83" w:rsidP="00D55C48">
      <w:p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</w:pP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t xml:space="preserve">According to the manufacturer, the detection limit of the assay was 1.84 s/co for IgM and 1.57 s/co for IgG. Samples with s/co between 1.0 and 1.84 for IgM and between 1.0 </w:t>
      </w:r>
      <w:r w:rsidRPr="00D55C48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  <w:lastRenderedPageBreak/>
        <w:t>and 1.57 are considered a grey zone or weakly positive. During the screening of hospital personnel 16 weakly positive samples were identified. All participants with weakly positive results were invited for retesting 2 weeks later. 14 individuals participated in re-testing, 13/14 were negative and 1 seroconverted to positive.</w:t>
      </w:r>
    </w:p>
    <w:p w14:paraId="05685957" w14:textId="77777777" w:rsidR="001F6E3E" w:rsidRPr="00D55C48" w:rsidRDefault="001F6E3E" w:rsidP="00D55C48">
      <w:p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l-GR"/>
        </w:rPr>
      </w:pPr>
    </w:p>
    <w:p w14:paraId="0F38093E" w14:textId="77777777" w:rsidR="00C90A83" w:rsidRPr="003C2514" w:rsidRDefault="00C90A83" w:rsidP="00D55C48">
      <w:pPr>
        <w:spacing w:before="0" w:beforeAutospacing="0" w:after="0" w:afterAutospacing="0"/>
        <w:rPr>
          <w:rFonts w:asciiTheme="minorHAnsi" w:eastAsia="Times New Roman" w:hAnsiTheme="minorHAnsi" w:cstheme="minorHAnsi"/>
          <w:b/>
          <w:bCs/>
          <w:color w:val="000000"/>
          <w:sz w:val="36"/>
          <w:szCs w:val="24"/>
          <w:lang w:val="en-US" w:eastAsia="el-GR"/>
        </w:rPr>
      </w:pPr>
      <w:r w:rsidRPr="003C2514">
        <w:rPr>
          <w:rFonts w:asciiTheme="minorHAnsi" w:eastAsia="Times New Roman" w:hAnsiTheme="minorHAnsi" w:cstheme="minorHAnsi"/>
          <w:b/>
          <w:bCs/>
          <w:color w:val="000000"/>
          <w:sz w:val="36"/>
          <w:szCs w:val="24"/>
          <w:lang w:val="en-US" w:eastAsia="el-GR"/>
        </w:rPr>
        <w:t>References-Appendix</w:t>
      </w:r>
    </w:p>
    <w:p w14:paraId="73C7508F" w14:textId="77777777" w:rsidR="00C90A83" w:rsidRPr="00D55C48" w:rsidRDefault="00C90A83" w:rsidP="00D55C48">
      <w:pPr>
        <w:pStyle w:val="ListParagraph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4"/>
          <w:szCs w:val="24"/>
          <w:lang w:eastAsia="en-GB"/>
        </w:rPr>
      </w:pPr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 xml:space="preserve">Evaluation of Roche </w:t>
      </w:r>
      <w:proofErr w:type="spellStart"/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>Elecsys</w:t>
      </w:r>
      <w:proofErr w:type="spellEnd"/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 xml:space="preserve"> Anti-SARS-CoV-2 serology assay for the detection of anti-SARS-CoV-2 antibodies. Public Health England. https://www.gov.uk/goverment/publications/covid-19-laboratory-evaluations -of serological-assays.</w:t>
      </w:r>
    </w:p>
    <w:p w14:paraId="406A7144" w14:textId="77777777" w:rsidR="00C90A83" w:rsidRPr="001F6E3E" w:rsidRDefault="00C90A83" w:rsidP="00D55C48">
      <w:pPr>
        <w:pStyle w:val="ListParagraph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4"/>
          <w:szCs w:val="24"/>
          <w:lang w:eastAsia="en-GB"/>
        </w:rPr>
      </w:pPr>
      <w:proofErr w:type="spellStart"/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>Erikstrup</w:t>
      </w:r>
      <w:proofErr w:type="spellEnd"/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 xml:space="preserve"> C, </w:t>
      </w:r>
      <w:proofErr w:type="spellStart"/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>Hother</w:t>
      </w:r>
      <w:proofErr w:type="spellEnd"/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 xml:space="preserve"> CE, Pedersen O, </w:t>
      </w:r>
      <w:proofErr w:type="spellStart"/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>Molbak</w:t>
      </w:r>
      <w:proofErr w:type="spellEnd"/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 xml:space="preserve"> K, </w:t>
      </w:r>
      <w:proofErr w:type="spellStart"/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>Skov</w:t>
      </w:r>
      <w:proofErr w:type="spellEnd"/>
      <w:r w:rsidRPr="00D55C48">
        <w:rPr>
          <w:rFonts w:asciiTheme="minorHAnsi" w:eastAsia="Times New Roman" w:hAnsiTheme="minorHAnsi" w:cstheme="minorHAnsi"/>
          <w:sz w:val="24"/>
          <w:szCs w:val="24"/>
          <w:lang w:eastAsia="en-GB"/>
        </w:rPr>
        <w:t xml:space="preserve"> RL, Holm DK, et al. Estimation of SARS-CoV-2 infection fatality rate by real-time antibody screening of blood donors. </w:t>
      </w:r>
      <w:r w:rsidRPr="00D55C48">
        <w:rPr>
          <w:rStyle w:val="highwire-cite-metadata-journal"/>
          <w:rFonts w:asciiTheme="minorHAnsi" w:hAnsiTheme="minorHAnsi" w:cstheme="minorHAnsi"/>
          <w:sz w:val="24"/>
          <w:szCs w:val="24"/>
        </w:rPr>
        <w:t>medRxiv</w:t>
      </w:r>
      <w:r w:rsidRPr="00D55C48">
        <w:rPr>
          <w:rStyle w:val="highwire-cite-metadata-pages"/>
          <w:rFonts w:asciiTheme="minorHAnsi" w:hAnsiTheme="minorHAnsi" w:cstheme="minorHAnsi"/>
          <w:sz w:val="24"/>
          <w:szCs w:val="24"/>
        </w:rPr>
        <w:t xml:space="preserve">2020.04.24.20075291; </w:t>
      </w:r>
      <w:proofErr w:type="spellStart"/>
      <w:r w:rsidRPr="00D55C48">
        <w:rPr>
          <w:rStyle w:val="doilabel"/>
          <w:rFonts w:asciiTheme="minorHAnsi" w:hAnsiTheme="minorHAnsi" w:cstheme="minorHAnsi"/>
          <w:sz w:val="24"/>
          <w:szCs w:val="24"/>
        </w:rPr>
        <w:t>doi</w:t>
      </w:r>
      <w:proofErr w:type="spellEnd"/>
      <w:r w:rsidRPr="00D55C48">
        <w:rPr>
          <w:rStyle w:val="doilabel"/>
          <w:rFonts w:asciiTheme="minorHAnsi" w:hAnsiTheme="minorHAnsi" w:cstheme="minorHAnsi"/>
          <w:sz w:val="24"/>
          <w:szCs w:val="24"/>
        </w:rPr>
        <w:t>:</w:t>
      </w:r>
      <w:r w:rsidRPr="00D55C48">
        <w:rPr>
          <w:rStyle w:val="highwire-cite-metadata-doi"/>
          <w:rFonts w:asciiTheme="minorHAnsi" w:hAnsiTheme="minorHAnsi" w:cstheme="minorHAnsi"/>
          <w:sz w:val="24"/>
          <w:szCs w:val="24"/>
        </w:rPr>
        <w:t xml:space="preserve"> https://doi.org/10.1101/2020.04.24.20075291</w:t>
      </w:r>
    </w:p>
    <w:sectPr w:rsidR="00C90A83" w:rsidRPr="001F6E3E" w:rsidSect="00B5750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918FE" w14:textId="77777777" w:rsidR="00E712D6" w:rsidRDefault="00E712D6" w:rsidP="008B4DD6">
      <w:pPr>
        <w:spacing w:before="0" w:after="0" w:line="240" w:lineRule="auto"/>
      </w:pPr>
      <w:r>
        <w:separator/>
      </w:r>
    </w:p>
  </w:endnote>
  <w:endnote w:type="continuationSeparator" w:id="0">
    <w:p w14:paraId="3ECCE012" w14:textId="77777777" w:rsidR="00E712D6" w:rsidRDefault="00E712D6" w:rsidP="008B4DD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0452779"/>
      <w:docPartObj>
        <w:docPartGallery w:val="Page Numbers (Bottom of Page)"/>
        <w:docPartUnique/>
      </w:docPartObj>
    </w:sdtPr>
    <w:sdtEndPr/>
    <w:sdtContent>
      <w:p w14:paraId="15A199C0" w14:textId="77777777" w:rsidR="008B4DD6" w:rsidRDefault="00B57503" w:rsidP="00423E3C">
        <w:pPr>
          <w:pStyle w:val="Footer"/>
          <w:jc w:val="right"/>
        </w:pPr>
        <w:r>
          <w:fldChar w:fldCharType="begin"/>
        </w:r>
        <w:r w:rsidR="008B4DD6">
          <w:instrText>PAGE   \* MERGEFORMAT</w:instrText>
        </w:r>
        <w:r>
          <w:fldChar w:fldCharType="separate"/>
        </w:r>
        <w:r w:rsidR="003C2514" w:rsidRPr="003C2514">
          <w:rPr>
            <w:noProof/>
            <w:lang w:val="el-G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056921" w14:textId="77777777" w:rsidR="00E712D6" w:rsidRDefault="00E712D6" w:rsidP="008B4DD6">
      <w:pPr>
        <w:spacing w:before="0" w:after="0" w:line="240" w:lineRule="auto"/>
      </w:pPr>
      <w:r>
        <w:separator/>
      </w:r>
    </w:p>
  </w:footnote>
  <w:footnote w:type="continuationSeparator" w:id="0">
    <w:p w14:paraId="64B74216" w14:textId="77777777" w:rsidR="00E712D6" w:rsidRDefault="00E712D6" w:rsidP="008B4DD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712275"/>
    <w:multiLevelType w:val="hybridMultilevel"/>
    <w:tmpl w:val="F1865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0A83"/>
    <w:rsid w:val="000079B3"/>
    <w:rsid w:val="001F6E3E"/>
    <w:rsid w:val="003C2514"/>
    <w:rsid w:val="003F1ADD"/>
    <w:rsid w:val="00423E3C"/>
    <w:rsid w:val="005F6EA3"/>
    <w:rsid w:val="00755B69"/>
    <w:rsid w:val="007707DA"/>
    <w:rsid w:val="007F240E"/>
    <w:rsid w:val="008B4DD6"/>
    <w:rsid w:val="00963402"/>
    <w:rsid w:val="0098262A"/>
    <w:rsid w:val="00B57503"/>
    <w:rsid w:val="00BA6BB9"/>
    <w:rsid w:val="00C90A83"/>
    <w:rsid w:val="00D55C48"/>
    <w:rsid w:val="00E712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F9FF9"/>
  <w15:docId w15:val="{9E7A6088-5593-4D64-AF8B-91C925766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A83"/>
    <w:pPr>
      <w:spacing w:before="100" w:beforeAutospacing="1" w:after="100" w:afterAutospacing="1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0A83"/>
    <w:pPr>
      <w:ind w:left="720"/>
      <w:contextualSpacing/>
    </w:pPr>
  </w:style>
  <w:style w:type="character" w:customStyle="1" w:styleId="highwire-cite-metadata-journal">
    <w:name w:val="highwire-cite-metadata-journal"/>
    <w:basedOn w:val="DefaultParagraphFont"/>
    <w:rsid w:val="00C90A83"/>
  </w:style>
  <w:style w:type="character" w:customStyle="1" w:styleId="highwire-cite-metadata-pages">
    <w:name w:val="highwire-cite-metadata-pages"/>
    <w:basedOn w:val="DefaultParagraphFont"/>
    <w:rsid w:val="00C90A83"/>
  </w:style>
  <w:style w:type="character" w:customStyle="1" w:styleId="highwire-cite-metadata-doi">
    <w:name w:val="highwire-cite-metadata-doi"/>
    <w:basedOn w:val="DefaultParagraphFont"/>
    <w:rsid w:val="00C90A83"/>
  </w:style>
  <w:style w:type="character" w:customStyle="1" w:styleId="doilabel">
    <w:name w:val="doi_label"/>
    <w:basedOn w:val="DefaultParagraphFont"/>
    <w:rsid w:val="00C90A83"/>
  </w:style>
  <w:style w:type="paragraph" w:styleId="Header">
    <w:name w:val="header"/>
    <w:basedOn w:val="Normal"/>
    <w:link w:val="HeaderChar"/>
    <w:uiPriority w:val="99"/>
    <w:unhideWhenUsed/>
    <w:rsid w:val="008B4DD6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DD6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4DD6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DD6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DD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DD6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Basoulis</dc:creator>
  <cp:keywords/>
  <dc:description/>
  <cp:lastModifiedBy>Vijayakumar A478</cp:lastModifiedBy>
  <cp:revision>3</cp:revision>
  <dcterms:created xsi:type="dcterms:W3CDTF">2020-11-20T14:10:00Z</dcterms:created>
  <dcterms:modified xsi:type="dcterms:W3CDTF">2020-11-24T19:38:00Z</dcterms:modified>
</cp:coreProperties>
</file>